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440" w:rsidRDefault="004A465B" w:rsidP="00955440">
      <w:pPr>
        <w:rPr>
          <w:b/>
        </w:rPr>
      </w:pPr>
      <w:bookmarkStart w:id="0" w:name="_GoBack"/>
      <w:bookmarkEnd w:id="0"/>
      <w:r>
        <w:rPr>
          <w:b/>
        </w:rPr>
        <w:t>Supplementary table</w:t>
      </w:r>
      <w:r w:rsidR="00265DDC">
        <w:rPr>
          <w:b/>
        </w:rPr>
        <w:t>: Comparison of ET-PD and ET-</w:t>
      </w:r>
      <w:r w:rsidR="00955440">
        <w:rPr>
          <w:b/>
        </w:rPr>
        <w:t>PSP Cases (</w:t>
      </w:r>
      <w:r w:rsidR="00955440" w:rsidRPr="00CF5CE8">
        <w:rPr>
          <w:b/>
          <w:i/>
        </w:rPr>
        <w:t>n</w:t>
      </w:r>
      <w:r w:rsidR="00955440">
        <w:rPr>
          <w:b/>
        </w:rPr>
        <w:t xml:space="preserve"> = 17)</w:t>
      </w:r>
    </w:p>
    <w:tbl>
      <w:tblPr>
        <w:tblStyle w:val="TableGrid"/>
        <w:tblW w:w="0" w:type="auto"/>
        <w:tblInd w:w="-180" w:type="dxa"/>
        <w:tblLook w:val="04A0" w:firstRow="1" w:lastRow="0" w:firstColumn="1" w:lastColumn="0" w:noHBand="0" w:noVBand="1"/>
      </w:tblPr>
      <w:tblGrid>
        <w:gridCol w:w="2970"/>
        <w:gridCol w:w="3240"/>
        <w:gridCol w:w="3240"/>
      </w:tblGrid>
      <w:tr w:rsidR="00955440" w:rsidTr="0020769E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5440" w:rsidRPr="00CF5CE8" w:rsidRDefault="00955440" w:rsidP="00955D20"/>
        </w:tc>
        <w:tc>
          <w:tcPr>
            <w:tcW w:w="3240" w:type="dxa"/>
            <w:tcBorders>
              <w:left w:val="single" w:sz="4" w:space="0" w:color="auto"/>
            </w:tcBorders>
          </w:tcPr>
          <w:p w:rsidR="00955440" w:rsidRDefault="005070AA" w:rsidP="00955D20">
            <w:r>
              <w:t xml:space="preserve">ET + </w:t>
            </w:r>
            <w:r w:rsidR="00955440">
              <w:t>PD (</w:t>
            </w:r>
            <w:r w:rsidR="00955440" w:rsidRPr="006B6201">
              <w:rPr>
                <w:i/>
              </w:rPr>
              <w:t>n</w:t>
            </w:r>
            <w:r w:rsidR="00955440">
              <w:t xml:space="preserve"> = 12)</w:t>
            </w:r>
          </w:p>
          <w:p w:rsidR="00955440" w:rsidRPr="00CF5CE8" w:rsidRDefault="004A465B" w:rsidP="00955D20">
            <w:r>
              <w:t>(2 not diagnosed clinically)</w:t>
            </w:r>
          </w:p>
        </w:tc>
        <w:tc>
          <w:tcPr>
            <w:tcW w:w="3240" w:type="dxa"/>
          </w:tcPr>
          <w:p w:rsidR="00955440" w:rsidRPr="00CF5CE8" w:rsidRDefault="005070AA" w:rsidP="00955D20">
            <w:r>
              <w:t>ET +</w:t>
            </w:r>
            <w:r w:rsidR="00955440">
              <w:t xml:space="preserve"> PSP (</w:t>
            </w:r>
            <w:r w:rsidR="00955440" w:rsidRPr="006B6201">
              <w:rPr>
                <w:i/>
              </w:rPr>
              <w:t>n</w:t>
            </w:r>
            <w:r w:rsidR="00955440">
              <w:t xml:space="preserve"> = 5)</w:t>
            </w:r>
          </w:p>
        </w:tc>
      </w:tr>
      <w:tr w:rsidR="00955440" w:rsidTr="0020769E">
        <w:tc>
          <w:tcPr>
            <w:tcW w:w="2970" w:type="dxa"/>
            <w:tcBorders>
              <w:top w:val="single" w:sz="4" w:space="0" w:color="auto"/>
            </w:tcBorders>
          </w:tcPr>
          <w:p w:rsidR="00955440" w:rsidRPr="00CF5CE8" w:rsidRDefault="00955440" w:rsidP="00955D20">
            <w:r w:rsidRPr="00CF5CE8">
              <w:t>Sex</w:t>
            </w:r>
          </w:p>
        </w:tc>
        <w:tc>
          <w:tcPr>
            <w:tcW w:w="3240" w:type="dxa"/>
          </w:tcPr>
          <w:p w:rsidR="00955440" w:rsidRDefault="00955440" w:rsidP="00955D20">
            <w:r w:rsidRPr="00CF5CE8">
              <w:t>M = 8</w:t>
            </w:r>
          </w:p>
          <w:p w:rsidR="00955440" w:rsidRPr="00CF5CE8" w:rsidRDefault="00955440" w:rsidP="00955D20"/>
        </w:tc>
        <w:tc>
          <w:tcPr>
            <w:tcW w:w="3240" w:type="dxa"/>
          </w:tcPr>
          <w:p w:rsidR="00955440" w:rsidRPr="00CF5CE8" w:rsidRDefault="00955440" w:rsidP="00955D20">
            <w:r w:rsidRPr="00CF5CE8">
              <w:t>M = 4</w:t>
            </w:r>
          </w:p>
        </w:tc>
      </w:tr>
      <w:tr w:rsidR="00955440" w:rsidTr="00002AC2">
        <w:tc>
          <w:tcPr>
            <w:tcW w:w="2970" w:type="dxa"/>
          </w:tcPr>
          <w:p w:rsidR="00955440" w:rsidRPr="00CF5CE8" w:rsidRDefault="00955440" w:rsidP="00955D20">
            <w:r>
              <w:t>Age of ET onset (years)</w:t>
            </w:r>
          </w:p>
        </w:tc>
        <w:tc>
          <w:tcPr>
            <w:tcW w:w="3240" w:type="dxa"/>
            <w:shd w:val="clear" w:color="auto" w:fill="auto"/>
          </w:tcPr>
          <w:p w:rsidR="00955440" w:rsidRDefault="005070AA" w:rsidP="00955D20">
            <w:r>
              <w:t>M</w:t>
            </w:r>
            <w:r w:rsidR="00955440">
              <w:t>edian = 52</w:t>
            </w:r>
          </w:p>
          <w:p w:rsidR="00955440" w:rsidRPr="00CF5CE8" w:rsidRDefault="005070AA" w:rsidP="00955D20">
            <w:r>
              <w:t>R</w:t>
            </w:r>
            <w:r w:rsidR="00955440">
              <w:t xml:space="preserve">ange </w:t>
            </w:r>
            <w:r w:rsidR="00180059">
              <w:t xml:space="preserve">= </w:t>
            </w:r>
            <w:r w:rsidR="00955440">
              <w:t xml:space="preserve">(6 - 71) </w:t>
            </w:r>
          </w:p>
        </w:tc>
        <w:tc>
          <w:tcPr>
            <w:tcW w:w="3240" w:type="dxa"/>
            <w:shd w:val="clear" w:color="auto" w:fill="auto"/>
          </w:tcPr>
          <w:p w:rsidR="00955440" w:rsidRDefault="005070AA" w:rsidP="00955D20">
            <w:r>
              <w:t>Median = 57</w:t>
            </w:r>
          </w:p>
          <w:p w:rsidR="00955440" w:rsidRPr="00CF5CE8" w:rsidRDefault="005070AA" w:rsidP="00955D20">
            <w:r>
              <w:t>R</w:t>
            </w:r>
            <w:r w:rsidR="00955440">
              <w:t>ange</w:t>
            </w:r>
            <w:r>
              <w:t xml:space="preserve"> =</w:t>
            </w:r>
            <w:r w:rsidR="00955440">
              <w:t xml:space="preserve"> (10 - 66)</w:t>
            </w:r>
          </w:p>
        </w:tc>
      </w:tr>
      <w:tr w:rsidR="00955440" w:rsidTr="0020769E">
        <w:tc>
          <w:tcPr>
            <w:tcW w:w="2970" w:type="dxa"/>
          </w:tcPr>
          <w:p w:rsidR="00955440" w:rsidRPr="00CF5CE8" w:rsidRDefault="00955440" w:rsidP="00955D20">
            <w:r>
              <w:t>Family history of ET / tremor / PD</w:t>
            </w:r>
          </w:p>
        </w:tc>
        <w:tc>
          <w:tcPr>
            <w:tcW w:w="3240" w:type="dxa"/>
          </w:tcPr>
          <w:p w:rsidR="00955440" w:rsidRDefault="005070AA" w:rsidP="00955D20">
            <w:r>
              <w:t>8</w:t>
            </w:r>
            <w:r w:rsidR="00955440">
              <w:t xml:space="preserve"> /12</w:t>
            </w:r>
          </w:p>
          <w:p w:rsidR="00955440" w:rsidRPr="00CF5CE8" w:rsidRDefault="005070AA" w:rsidP="00955D20">
            <w:r>
              <w:t>(67</w:t>
            </w:r>
            <w:r w:rsidR="00955440">
              <w:t>%)</w:t>
            </w:r>
          </w:p>
        </w:tc>
        <w:tc>
          <w:tcPr>
            <w:tcW w:w="3240" w:type="dxa"/>
          </w:tcPr>
          <w:p w:rsidR="00955440" w:rsidRDefault="00955440" w:rsidP="00955D20">
            <w:r>
              <w:t>4/5</w:t>
            </w:r>
          </w:p>
          <w:p w:rsidR="00955440" w:rsidRPr="00CF5CE8" w:rsidRDefault="00955440" w:rsidP="00955D20">
            <w:r>
              <w:t>(80%)</w:t>
            </w:r>
          </w:p>
        </w:tc>
      </w:tr>
      <w:tr w:rsidR="00955440" w:rsidTr="0020769E">
        <w:tc>
          <w:tcPr>
            <w:tcW w:w="2970" w:type="dxa"/>
          </w:tcPr>
          <w:p w:rsidR="00955440" w:rsidRPr="00CF5CE8" w:rsidRDefault="00955440" w:rsidP="00E12842">
            <w:r w:rsidRPr="009506AD">
              <w:t xml:space="preserve">Accurate </w:t>
            </w:r>
            <w:r w:rsidR="00E12842">
              <w:t>clinical prediction of pathology diagnosis</w:t>
            </w:r>
          </w:p>
        </w:tc>
        <w:tc>
          <w:tcPr>
            <w:tcW w:w="3240" w:type="dxa"/>
          </w:tcPr>
          <w:p w:rsidR="00955440" w:rsidRDefault="00955440" w:rsidP="00955D20">
            <w:r>
              <w:t>10/12</w:t>
            </w:r>
          </w:p>
          <w:p w:rsidR="00955440" w:rsidRPr="00CF5CE8" w:rsidRDefault="00955440" w:rsidP="00955D20">
            <w:r>
              <w:t>(83%)</w:t>
            </w:r>
          </w:p>
        </w:tc>
        <w:tc>
          <w:tcPr>
            <w:tcW w:w="3240" w:type="dxa"/>
          </w:tcPr>
          <w:p w:rsidR="00955440" w:rsidRDefault="00955440" w:rsidP="00955D20">
            <w:r>
              <w:t>0/5</w:t>
            </w:r>
          </w:p>
          <w:p w:rsidR="00955440" w:rsidRPr="00CF5CE8" w:rsidRDefault="00955440" w:rsidP="00955D20">
            <w:r>
              <w:t>(0%)</w:t>
            </w:r>
          </w:p>
        </w:tc>
      </w:tr>
      <w:tr w:rsidR="00955440" w:rsidTr="00002AC2">
        <w:tc>
          <w:tcPr>
            <w:tcW w:w="2970" w:type="dxa"/>
          </w:tcPr>
          <w:p w:rsidR="00955440" w:rsidRPr="00CF5CE8" w:rsidRDefault="00955440" w:rsidP="00955D20">
            <w:r>
              <w:t>Survival after 2</w:t>
            </w:r>
            <w:r w:rsidRPr="009F1D1C">
              <w:rPr>
                <w:vertAlign w:val="superscript"/>
              </w:rPr>
              <w:t>nd</w:t>
            </w:r>
            <w:r>
              <w:t xml:space="preserve"> diagnosis (years)</w:t>
            </w:r>
          </w:p>
        </w:tc>
        <w:tc>
          <w:tcPr>
            <w:tcW w:w="3240" w:type="dxa"/>
            <w:shd w:val="clear" w:color="auto" w:fill="auto"/>
          </w:tcPr>
          <w:p w:rsidR="00955440" w:rsidRDefault="005070AA" w:rsidP="00955D20">
            <w:r>
              <w:t>M</w:t>
            </w:r>
            <w:r w:rsidR="00C123F5">
              <w:t>edian = 9</w:t>
            </w:r>
          </w:p>
          <w:p w:rsidR="00955440" w:rsidRPr="00CF5CE8" w:rsidRDefault="005070AA" w:rsidP="00955D20">
            <w:r>
              <w:t>R</w:t>
            </w:r>
            <w:r w:rsidR="00955440">
              <w:t>ange</w:t>
            </w:r>
            <w:r w:rsidR="00180059">
              <w:t xml:space="preserve"> =</w:t>
            </w:r>
            <w:r w:rsidR="00C123F5">
              <w:t xml:space="preserve"> (3 – 21</w:t>
            </w:r>
            <w:r w:rsidR="00955440">
              <w:t>)</w:t>
            </w:r>
          </w:p>
        </w:tc>
        <w:tc>
          <w:tcPr>
            <w:tcW w:w="3240" w:type="dxa"/>
            <w:shd w:val="clear" w:color="auto" w:fill="auto"/>
          </w:tcPr>
          <w:p w:rsidR="00955440" w:rsidRDefault="005070AA" w:rsidP="00955D20">
            <w:r>
              <w:t>M</w:t>
            </w:r>
            <w:r w:rsidR="00C123F5">
              <w:t>edian = 6</w:t>
            </w:r>
          </w:p>
          <w:p w:rsidR="00955440" w:rsidRPr="00CF5CE8" w:rsidRDefault="005070AA" w:rsidP="00955D20">
            <w:r>
              <w:t>R</w:t>
            </w:r>
            <w:r w:rsidR="00955440">
              <w:t>ange</w:t>
            </w:r>
            <w:r w:rsidR="00180059">
              <w:t xml:space="preserve"> =</w:t>
            </w:r>
            <w:r w:rsidR="00C123F5">
              <w:t xml:space="preserve"> (1</w:t>
            </w:r>
            <w:r w:rsidR="00955440">
              <w:t xml:space="preserve"> – 13)</w:t>
            </w:r>
          </w:p>
        </w:tc>
      </w:tr>
      <w:tr w:rsidR="00955440" w:rsidTr="0020769E">
        <w:tc>
          <w:tcPr>
            <w:tcW w:w="2970" w:type="dxa"/>
          </w:tcPr>
          <w:p w:rsidR="00955440" w:rsidRPr="00CF5CE8" w:rsidRDefault="005070AA" w:rsidP="00955D20">
            <w:r>
              <w:t>First PS sign</w:t>
            </w:r>
            <w:r w:rsidR="00FE1C38">
              <w:t xml:space="preserve"> (historical)</w:t>
            </w:r>
          </w:p>
        </w:tc>
        <w:tc>
          <w:tcPr>
            <w:tcW w:w="3240" w:type="dxa"/>
          </w:tcPr>
          <w:p w:rsidR="00955440" w:rsidRDefault="00FE1C38" w:rsidP="00955D20">
            <w:r>
              <w:t>Bradykinesia/gait difficulty</w:t>
            </w:r>
            <w:r w:rsidR="00955440" w:rsidRPr="002C067B">
              <w:t xml:space="preserve"> =</w:t>
            </w:r>
            <w:r w:rsidR="00955440">
              <w:t xml:space="preserve"> 5/10</w:t>
            </w:r>
          </w:p>
          <w:p w:rsidR="00955440" w:rsidRPr="00CF5CE8" w:rsidRDefault="004A465B" w:rsidP="00955D20">
            <w:r>
              <w:t>Lower limb</w:t>
            </w:r>
            <w:r w:rsidR="00FE1C38">
              <w:t xml:space="preserve"> resting</w:t>
            </w:r>
            <w:r>
              <w:t xml:space="preserve"> tremor = 2</w:t>
            </w:r>
            <w:r w:rsidR="00955440">
              <w:t>/10</w:t>
            </w:r>
          </w:p>
        </w:tc>
        <w:tc>
          <w:tcPr>
            <w:tcW w:w="3240" w:type="dxa"/>
          </w:tcPr>
          <w:p w:rsidR="00955440" w:rsidRDefault="004A465B" w:rsidP="00955D20">
            <w:r>
              <w:t>Bradykinesia = 4</w:t>
            </w:r>
            <w:r w:rsidR="00955440">
              <w:t>/5</w:t>
            </w:r>
          </w:p>
          <w:p w:rsidR="00955440" w:rsidRPr="00CF5CE8" w:rsidRDefault="004A465B" w:rsidP="00955D20">
            <w:r>
              <w:t xml:space="preserve">Lower limb </w:t>
            </w:r>
            <w:r w:rsidR="00265DDC">
              <w:t xml:space="preserve">resting </w:t>
            </w:r>
            <w:r>
              <w:t>tremor = 1</w:t>
            </w:r>
            <w:r w:rsidR="00955440">
              <w:t>/5</w:t>
            </w:r>
          </w:p>
        </w:tc>
      </w:tr>
      <w:tr w:rsidR="00955440" w:rsidTr="0020769E">
        <w:tc>
          <w:tcPr>
            <w:tcW w:w="2970" w:type="dxa"/>
          </w:tcPr>
          <w:p w:rsidR="00955440" w:rsidRPr="00CF5CE8" w:rsidRDefault="00955440" w:rsidP="00955D20">
            <w:r>
              <w:t>Response to Levodopa</w:t>
            </w:r>
          </w:p>
        </w:tc>
        <w:tc>
          <w:tcPr>
            <w:tcW w:w="3240" w:type="dxa"/>
          </w:tcPr>
          <w:p w:rsidR="00955440" w:rsidRPr="00CF5CE8" w:rsidRDefault="00955440" w:rsidP="00955D20">
            <w:r>
              <w:t>10/10 improved</w:t>
            </w:r>
          </w:p>
        </w:tc>
        <w:tc>
          <w:tcPr>
            <w:tcW w:w="3240" w:type="dxa"/>
          </w:tcPr>
          <w:p w:rsidR="00955440" w:rsidRPr="00CF5CE8" w:rsidRDefault="00955440" w:rsidP="00955D20">
            <w:r>
              <w:t>2/2 improved</w:t>
            </w:r>
          </w:p>
        </w:tc>
      </w:tr>
      <w:tr w:rsidR="00955440" w:rsidTr="00002AC2">
        <w:tc>
          <w:tcPr>
            <w:tcW w:w="2970" w:type="dxa"/>
          </w:tcPr>
          <w:p w:rsidR="00955440" w:rsidRDefault="00955440" w:rsidP="00955D20">
            <w:r>
              <w:t>ET duration until 2</w:t>
            </w:r>
            <w:r w:rsidRPr="006B6201">
              <w:rPr>
                <w:vertAlign w:val="superscript"/>
              </w:rPr>
              <w:t>nd</w:t>
            </w:r>
            <w:r>
              <w:t xml:space="preserve"> diagnosis of PS (years)</w:t>
            </w:r>
          </w:p>
        </w:tc>
        <w:tc>
          <w:tcPr>
            <w:tcW w:w="3240" w:type="dxa"/>
            <w:shd w:val="clear" w:color="auto" w:fill="auto"/>
          </w:tcPr>
          <w:p w:rsidR="00955440" w:rsidRDefault="005070AA" w:rsidP="00955D20">
            <w:r>
              <w:t>M</w:t>
            </w:r>
            <w:r w:rsidR="00002AC2">
              <w:t>edian = 23</w:t>
            </w:r>
          </w:p>
          <w:p w:rsidR="00955440" w:rsidRDefault="005070AA" w:rsidP="00955D20">
            <w:r>
              <w:t>R</w:t>
            </w:r>
            <w:r w:rsidR="00955440">
              <w:t xml:space="preserve">ange </w:t>
            </w:r>
            <w:r>
              <w:t xml:space="preserve">= </w:t>
            </w:r>
            <w:r w:rsidR="00002AC2">
              <w:t>(10</w:t>
            </w:r>
            <w:r w:rsidR="00FE1C38">
              <w:t xml:space="preserve"> </w:t>
            </w:r>
            <w:r w:rsidR="00002AC2">
              <w:t>-</w:t>
            </w:r>
            <w:r w:rsidR="00FE1C38">
              <w:t xml:space="preserve"> </w:t>
            </w:r>
            <w:r w:rsidR="00002AC2">
              <w:t>62</w:t>
            </w:r>
            <w:r w:rsidR="00955440">
              <w:t>)</w:t>
            </w:r>
          </w:p>
        </w:tc>
        <w:tc>
          <w:tcPr>
            <w:tcW w:w="3240" w:type="dxa"/>
            <w:shd w:val="clear" w:color="auto" w:fill="auto"/>
          </w:tcPr>
          <w:p w:rsidR="00955440" w:rsidRDefault="005070AA" w:rsidP="00955D20">
            <w:r>
              <w:t>M</w:t>
            </w:r>
            <w:r w:rsidR="00002AC2">
              <w:t>edian = 19</w:t>
            </w:r>
          </w:p>
          <w:p w:rsidR="00955440" w:rsidRDefault="005070AA" w:rsidP="00955D20">
            <w:r>
              <w:t>R</w:t>
            </w:r>
            <w:r w:rsidR="00955440">
              <w:t>ange</w:t>
            </w:r>
            <w:r>
              <w:t xml:space="preserve"> =</w:t>
            </w:r>
            <w:r w:rsidR="00955440">
              <w:t xml:space="preserve"> (4 – 62)</w:t>
            </w:r>
          </w:p>
        </w:tc>
      </w:tr>
    </w:tbl>
    <w:p w:rsidR="00955440" w:rsidRDefault="00955440" w:rsidP="00955440">
      <w:pPr>
        <w:rPr>
          <w:b/>
        </w:rPr>
      </w:pPr>
    </w:p>
    <w:p w:rsidR="00955440" w:rsidRDefault="00955440" w:rsidP="00955440">
      <w:pPr>
        <w:rPr>
          <w:b/>
        </w:rPr>
      </w:pPr>
      <w:r w:rsidRPr="00F67013">
        <w:rPr>
          <w:b/>
        </w:rPr>
        <w:t xml:space="preserve">ET = Essential Tremor; </w:t>
      </w:r>
      <w:r>
        <w:rPr>
          <w:b/>
        </w:rPr>
        <w:t>PD = Parkinson’s disease; PSP = progressive supranuclear palsy; M = male</w:t>
      </w:r>
      <w:r w:rsidRPr="00F67013">
        <w:rPr>
          <w:b/>
        </w:rPr>
        <w:t>; P</w:t>
      </w:r>
      <w:r w:rsidR="00FE1C38">
        <w:rPr>
          <w:b/>
        </w:rPr>
        <w:t>S = Parkinson syndrome</w:t>
      </w:r>
    </w:p>
    <w:p w:rsidR="0056701B" w:rsidRDefault="00FA066F"/>
    <w:sectPr w:rsidR="0056701B" w:rsidSect="0095544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465B" w:rsidRDefault="004A465B" w:rsidP="004A465B">
      <w:pPr>
        <w:spacing w:after="0" w:line="240" w:lineRule="auto"/>
      </w:pPr>
      <w:r>
        <w:separator/>
      </w:r>
    </w:p>
  </w:endnote>
  <w:endnote w:type="continuationSeparator" w:id="0">
    <w:p w:rsidR="004A465B" w:rsidRDefault="004A465B" w:rsidP="004A4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33C5" w:rsidRDefault="00B833C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33C5" w:rsidRDefault="00B833C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33C5" w:rsidRDefault="00B833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465B" w:rsidRDefault="004A465B" w:rsidP="004A465B">
      <w:pPr>
        <w:spacing w:after="0" w:line="240" w:lineRule="auto"/>
      </w:pPr>
      <w:r>
        <w:separator/>
      </w:r>
    </w:p>
  </w:footnote>
  <w:footnote w:type="continuationSeparator" w:id="0">
    <w:p w:rsidR="004A465B" w:rsidRDefault="004A465B" w:rsidP="004A46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33C5" w:rsidRDefault="00B833C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465B" w:rsidRDefault="004A465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33C5" w:rsidRDefault="00B833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440"/>
    <w:rsid w:val="00002AC2"/>
    <w:rsid w:val="000D0D19"/>
    <w:rsid w:val="00180059"/>
    <w:rsid w:val="001D5AEE"/>
    <w:rsid w:val="0020769E"/>
    <w:rsid w:val="00265DDC"/>
    <w:rsid w:val="003021F5"/>
    <w:rsid w:val="00480F8D"/>
    <w:rsid w:val="004A465B"/>
    <w:rsid w:val="005070AA"/>
    <w:rsid w:val="006649B9"/>
    <w:rsid w:val="00734658"/>
    <w:rsid w:val="007E0F5A"/>
    <w:rsid w:val="00933A40"/>
    <w:rsid w:val="00955440"/>
    <w:rsid w:val="009B2E7E"/>
    <w:rsid w:val="00A4178B"/>
    <w:rsid w:val="00A46029"/>
    <w:rsid w:val="00B833C5"/>
    <w:rsid w:val="00C0476B"/>
    <w:rsid w:val="00C06441"/>
    <w:rsid w:val="00C123F5"/>
    <w:rsid w:val="00C602F5"/>
    <w:rsid w:val="00C70FDA"/>
    <w:rsid w:val="00E12842"/>
    <w:rsid w:val="00E272A8"/>
    <w:rsid w:val="00E42F73"/>
    <w:rsid w:val="00E4586D"/>
    <w:rsid w:val="00E72DFD"/>
    <w:rsid w:val="00F36986"/>
    <w:rsid w:val="00F457F1"/>
    <w:rsid w:val="00FA066F"/>
    <w:rsid w:val="00FD297A"/>
    <w:rsid w:val="00FE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E82914-EDF0-44BF-ADF8-BB8C0DCCC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44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44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46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65B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4A46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65B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6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65B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ty, Linda  SktnHR</dc:creator>
  <cp:keywords/>
  <dc:description/>
  <cp:lastModifiedBy>Beatty, Linda  SktnHR</cp:lastModifiedBy>
  <cp:revision>15</cp:revision>
  <cp:lastPrinted>2019-04-05T21:11:00Z</cp:lastPrinted>
  <dcterms:created xsi:type="dcterms:W3CDTF">2019-03-27T21:42:00Z</dcterms:created>
  <dcterms:modified xsi:type="dcterms:W3CDTF">2019-04-05T21:14:00Z</dcterms:modified>
</cp:coreProperties>
</file>